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7D30D" w14:textId="77777777" w:rsidR="00867336" w:rsidRPr="00766719" w:rsidRDefault="00867336" w:rsidP="00867336">
      <w:pPr>
        <w:spacing w:after="200" w:line="276" w:lineRule="auto"/>
        <w:rPr>
          <w:b/>
          <w:sz w:val="28"/>
        </w:rPr>
      </w:pPr>
      <w:r w:rsidRPr="00766719">
        <w:rPr>
          <w:b/>
          <w:sz w:val="28"/>
        </w:rPr>
        <w:t>Appendix</w:t>
      </w:r>
    </w:p>
    <w:p w14:paraId="3B487BA8" w14:textId="1FF913A8" w:rsidR="00867336" w:rsidRPr="0057006D" w:rsidRDefault="00867336" w:rsidP="00867336">
      <w:pPr>
        <w:spacing w:line="240" w:lineRule="auto"/>
        <w:rPr>
          <w:rFonts w:asciiTheme="majorHAnsi" w:hAnsiTheme="majorHAnsi"/>
          <w:sz w:val="24"/>
          <w:szCs w:val="24"/>
        </w:rPr>
      </w:pPr>
      <w:r w:rsidRPr="00766719">
        <w:rPr>
          <w:rFonts w:asciiTheme="majorHAnsi" w:hAnsiTheme="majorHAnsi"/>
          <w:b/>
          <w:sz w:val="24"/>
          <w:szCs w:val="24"/>
        </w:rPr>
        <w:t xml:space="preserve">Table </w:t>
      </w:r>
      <w:r w:rsidR="00801739">
        <w:rPr>
          <w:rFonts w:asciiTheme="majorHAnsi" w:hAnsiTheme="majorHAnsi"/>
          <w:b/>
          <w:sz w:val="24"/>
          <w:szCs w:val="24"/>
        </w:rPr>
        <w:t>A</w:t>
      </w:r>
      <w:bookmarkStart w:id="0" w:name="_GoBack"/>
      <w:bookmarkEnd w:id="0"/>
      <w:r w:rsidR="00766719">
        <w:rPr>
          <w:rFonts w:asciiTheme="majorHAnsi" w:hAnsiTheme="majorHAnsi"/>
          <w:b/>
          <w:sz w:val="24"/>
          <w:szCs w:val="24"/>
        </w:rPr>
        <w:t>1</w:t>
      </w:r>
      <w:r w:rsidRPr="00766719">
        <w:rPr>
          <w:rFonts w:asciiTheme="majorHAnsi" w:hAnsiTheme="majorHAnsi"/>
          <w:b/>
          <w:sz w:val="24"/>
          <w:szCs w:val="24"/>
        </w:rPr>
        <w:t>:</w:t>
      </w:r>
      <w:r w:rsidRPr="00766719">
        <w:rPr>
          <w:rFonts w:asciiTheme="majorHAnsi" w:hAnsiTheme="majorHAnsi"/>
          <w:sz w:val="24"/>
          <w:szCs w:val="24"/>
        </w:rPr>
        <w:t xml:space="preserve"> </w:t>
      </w:r>
      <w:r w:rsidRPr="0057006D">
        <w:rPr>
          <w:rFonts w:asciiTheme="majorHAnsi" w:hAnsiTheme="majorHAnsi"/>
          <w:sz w:val="24"/>
          <w:szCs w:val="24"/>
        </w:rPr>
        <w:t>Table of fitting statistics (r</w:t>
      </w:r>
      <w:r w:rsidRPr="0057006D">
        <w:rPr>
          <w:rFonts w:asciiTheme="majorHAnsi" w:hAnsiTheme="majorHAnsi"/>
          <w:sz w:val="24"/>
          <w:szCs w:val="24"/>
          <w:vertAlign w:val="superscript"/>
        </w:rPr>
        <w:t>2</w:t>
      </w:r>
      <w:r w:rsidRPr="0057006D">
        <w:rPr>
          <w:rFonts w:asciiTheme="majorHAnsi" w:hAnsiTheme="majorHAnsi"/>
          <w:sz w:val="24"/>
          <w:szCs w:val="24"/>
        </w:rPr>
        <w:t xml:space="preserve"> and p-value) </w:t>
      </w:r>
      <w:r w:rsidR="00766719">
        <w:rPr>
          <w:rFonts w:asciiTheme="majorHAnsi" w:hAnsiTheme="majorHAnsi"/>
          <w:sz w:val="24"/>
          <w:szCs w:val="24"/>
        </w:rPr>
        <w:t xml:space="preserve">to NMDS ordinations </w:t>
      </w:r>
      <w:r w:rsidRPr="0057006D">
        <w:rPr>
          <w:rFonts w:asciiTheme="majorHAnsi" w:hAnsiTheme="majorHAnsi"/>
          <w:sz w:val="24"/>
          <w:szCs w:val="24"/>
        </w:rPr>
        <w:t xml:space="preserve">for each </w:t>
      </w:r>
      <w:r>
        <w:rPr>
          <w:rFonts w:asciiTheme="majorHAnsi" w:hAnsiTheme="majorHAnsi"/>
          <w:sz w:val="24"/>
          <w:szCs w:val="24"/>
        </w:rPr>
        <w:t>monthl</w:t>
      </w:r>
      <w:r w:rsidR="00433FF4">
        <w:rPr>
          <w:rFonts w:asciiTheme="majorHAnsi" w:hAnsiTheme="majorHAnsi"/>
          <w:sz w:val="24"/>
          <w:szCs w:val="24"/>
        </w:rPr>
        <w:t xml:space="preserve">y </w:t>
      </w:r>
      <w:r w:rsidRPr="0057006D">
        <w:rPr>
          <w:rFonts w:asciiTheme="majorHAnsi" w:hAnsiTheme="majorHAnsi"/>
          <w:sz w:val="24"/>
          <w:szCs w:val="24"/>
        </w:rPr>
        <w:t>24-hour sampling period</w:t>
      </w:r>
      <w:r>
        <w:rPr>
          <w:rFonts w:asciiTheme="majorHAnsi" w:hAnsiTheme="majorHAnsi"/>
          <w:sz w:val="24"/>
          <w:szCs w:val="24"/>
        </w:rPr>
        <w:t xml:space="preserve"> and for all </w:t>
      </w:r>
      <w:r w:rsidR="00433FF4">
        <w:rPr>
          <w:rFonts w:asciiTheme="majorHAnsi" w:hAnsiTheme="majorHAnsi"/>
          <w:sz w:val="24"/>
          <w:szCs w:val="24"/>
        </w:rPr>
        <w:t xml:space="preserve">three sampling periods combined (all </w:t>
      </w:r>
      <w:r>
        <w:rPr>
          <w:rFonts w:asciiTheme="majorHAnsi" w:hAnsiTheme="majorHAnsi"/>
          <w:sz w:val="24"/>
          <w:szCs w:val="24"/>
        </w:rPr>
        <w:t>months</w:t>
      </w:r>
      <w:r w:rsidR="00433FF4">
        <w:rPr>
          <w:rFonts w:asciiTheme="majorHAnsi" w:hAnsiTheme="majorHAnsi"/>
          <w:sz w:val="24"/>
          <w:szCs w:val="24"/>
        </w:rPr>
        <w:t>)</w:t>
      </w:r>
      <w:r>
        <w:rPr>
          <w:rFonts w:asciiTheme="majorHAnsi" w:hAnsiTheme="majorHAnsi"/>
          <w:sz w:val="24"/>
          <w:szCs w:val="24"/>
        </w:rPr>
        <w:t>.</w:t>
      </w:r>
      <w:r w:rsidRPr="0057006D">
        <w:rPr>
          <w:rFonts w:asciiTheme="majorHAnsi" w:hAnsiTheme="majorHAnsi"/>
          <w:sz w:val="24"/>
          <w:szCs w:val="24"/>
        </w:rPr>
        <w:t xml:space="preserve"> </w:t>
      </w:r>
    </w:p>
    <w:tbl>
      <w:tblPr>
        <w:tblW w:w="11322" w:type="dxa"/>
        <w:tblInd w:w="108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417"/>
        <w:gridCol w:w="3155"/>
        <w:gridCol w:w="776"/>
        <w:gridCol w:w="1024"/>
        <w:gridCol w:w="776"/>
        <w:gridCol w:w="810"/>
        <w:gridCol w:w="776"/>
        <w:gridCol w:w="878"/>
        <w:gridCol w:w="810"/>
        <w:gridCol w:w="900"/>
      </w:tblGrid>
      <w:tr w:rsidR="00867336" w:rsidRPr="0057006D" w14:paraId="036E75CF" w14:textId="77777777" w:rsidTr="00766719">
        <w:trPr>
          <w:trHeight w:val="27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9F04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4520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D34F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731D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EB4A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41DD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All Months</w:t>
            </w:r>
          </w:p>
        </w:tc>
      </w:tr>
      <w:tr w:rsidR="00867336" w:rsidRPr="0057006D" w14:paraId="2ECDD435" w14:textId="77777777" w:rsidTr="00867336">
        <w:trPr>
          <w:trHeight w:val="319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345B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Time Lag</w:t>
            </w:r>
          </w:p>
        </w:tc>
        <w:tc>
          <w:tcPr>
            <w:tcW w:w="31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5CB3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3078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r</w:t>
            </w: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45BB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047C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r</w:t>
            </w: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B97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8F94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r</w:t>
            </w: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04CB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CC64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r</w:t>
            </w:r>
            <w:r w:rsidRPr="00A70F9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00B5" w14:textId="77777777" w:rsidR="00867336" w:rsidRPr="00A70F96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867336" w:rsidRPr="0057006D" w14:paraId="5CD56302" w14:textId="77777777" w:rsidTr="00867336">
        <w:trPr>
          <w:trHeight w:val="27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AE6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Concurrent</w:t>
            </w:r>
          </w:p>
          <w:p w14:paraId="63FA55C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66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Dissolved Oxyge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6EA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3C6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5B0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7E4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7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0FF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8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C28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DE0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BD3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&lt;</w:t>
            </w: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867336" w:rsidRPr="0057006D" w14:paraId="7D7C0641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2BE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1CA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pH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D1D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F9A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B4B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A98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64F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A8D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B1D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C47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&lt;</w:t>
            </w: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867336" w:rsidRPr="0057006D" w14:paraId="40F0CD70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D85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244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554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13D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7F9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A53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FA6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24B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B45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CBE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</w:tr>
      <w:tr w:rsidR="00867336" w:rsidRPr="0057006D" w14:paraId="123F8C6B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1E1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975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Total Dissolved Solids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E52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E42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B37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77C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EDA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0FD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817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15C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</w:tr>
      <w:tr w:rsidR="00867336" w:rsidRPr="0057006D" w14:paraId="0C0DEF9F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AFA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57C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83B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2C6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223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832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12D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86F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AEE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465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86733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a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</w:tr>
      <w:tr w:rsidR="00867336" w:rsidRPr="0057006D" w14:paraId="25C9D6CC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633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984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Water Temperature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12A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3F3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59A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292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433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49F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25B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7BF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&lt;</w:t>
            </w: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867336" w:rsidRPr="0057006D" w14:paraId="39D05F2A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087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3AC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Air Temperature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FE8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2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DAB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452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6BC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0BE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AAD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5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AE5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E39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</w:tr>
      <w:tr w:rsidR="00867336" w:rsidRPr="0057006D" w14:paraId="40A02C9B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AE6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0DE3" w14:textId="5DC63276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ax</w:t>
            </w:r>
            <w:r w:rsidR="002D1620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imum Gust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BC5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5D2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451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E44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CFA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6BF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5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FB2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58D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5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</w:tr>
      <w:tr w:rsidR="00867336" w:rsidRPr="0057006D" w14:paraId="1A2EB13C" w14:textId="77777777" w:rsidTr="00867336">
        <w:trPr>
          <w:trHeight w:val="27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18B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Concurrent 30 minutes</w:t>
            </w:r>
          </w:p>
          <w:p w14:paraId="25AC04B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703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Precipitatio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F376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AFC9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9B84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0D90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3BC1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516C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952B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730D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</w:tr>
      <w:tr w:rsidR="00867336" w:rsidRPr="0057006D" w14:paraId="1C00F9CF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19D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658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Solar Radiation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179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2D9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A7A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F16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F5E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6D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140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FBC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08</w:t>
            </w:r>
          </w:p>
        </w:tc>
      </w:tr>
      <w:tr w:rsidR="00867336" w:rsidRPr="0057006D" w14:paraId="2DC3B1BF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4A3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463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Total Solar Radiation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BB2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852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054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979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308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C59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7A5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F83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</w:tr>
      <w:tr w:rsidR="00867336" w:rsidRPr="0057006D" w14:paraId="570A7EEB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BCB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612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Temperature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7A4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A0F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A23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DF9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304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8CE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5E9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1E9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02</w:t>
            </w:r>
          </w:p>
        </w:tc>
      </w:tr>
      <w:tr w:rsidR="00867336" w:rsidRPr="0057006D" w14:paraId="0189E6F6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F06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D8D6" w14:textId="4F52764F" w:rsidR="00867336" w:rsidRPr="0057006D" w:rsidRDefault="00F463B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Count </w:t>
            </w:r>
            <w:r w:rsidR="00867336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Wind Direction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5F8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E3C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67C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AAA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004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DEE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99A9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B127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</w:tr>
      <w:tr w:rsidR="00867336" w:rsidRPr="0057006D" w14:paraId="4FB84372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0AE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788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 Wind Directionality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410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53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7C2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2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6AE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5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53D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3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7DB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10C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401E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949E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46</w:t>
            </w:r>
          </w:p>
        </w:tc>
      </w:tr>
      <w:tr w:rsidR="00867336" w:rsidRPr="0057006D" w14:paraId="2AC626D7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424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A42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aximum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Wind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Speed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C6C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A7F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A41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315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C3C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75B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F82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923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33</w:t>
            </w:r>
          </w:p>
        </w:tc>
      </w:tr>
      <w:tr w:rsidR="00867336" w:rsidRPr="0057006D" w14:paraId="01D0852B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DE4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DB6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Wind 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Speed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F24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C6D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FF2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401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037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5E0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EBF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354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</w:tr>
      <w:tr w:rsidR="00867336" w:rsidRPr="0057006D" w14:paraId="00FDD367" w14:textId="77777777" w:rsidTr="00867336">
        <w:trPr>
          <w:trHeight w:val="27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61B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lastRenderedPageBreak/>
              <w:t>Prior 30 minutes</w:t>
            </w:r>
          </w:p>
          <w:p w14:paraId="5F5E91E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503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Precipitatio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533C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F02C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BDD9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FCF5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15A6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688E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F51D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3818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</w:tr>
      <w:tr w:rsidR="00867336" w:rsidRPr="0057006D" w14:paraId="7343B5F6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D25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F94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Solar Radiation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EBD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B81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64A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749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9C1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6EF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7AD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F2D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00</w:t>
            </w:r>
          </w:p>
        </w:tc>
      </w:tr>
      <w:tr w:rsidR="00867336" w:rsidRPr="0057006D" w14:paraId="6239154F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88D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7E4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Total Solar Radiation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C31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F38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D91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2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06D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7A5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ED9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AA3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702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</w:tr>
      <w:tr w:rsidR="00867336" w:rsidRPr="0057006D" w14:paraId="31F0A037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62E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CEC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Temperature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6AD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525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93F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831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BAD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265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EB8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A9A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3</w:t>
            </w:r>
          </w:p>
        </w:tc>
      </w:tr>
      <w:tr w:rsidR="00867336" w:rsidRPr="0057006D" w14:paraId="4F0753F3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3B3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9F24" w14:textId="3A913A0C" w:rsidR="00867336" w:rsidRPr="0057006D" w:rsidRDefault="00F463B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Count Wind Directions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07E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5BB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2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A4A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47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ED7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3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99F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A1F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84C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BBE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</w:tr>
      <w:tr w:rsidR="00867336" w:rsidRPr="0057006D" w14:paraId="336778C2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729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A2A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Mean 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Wind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Directionality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2A7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77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F51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4A6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ED9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C52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361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51D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37</w:t>
            </w:r>
          </w:p>
        </w:tc>
      </w:tr>
      <w:tr w:rsidR="00867336" w:rsidRPr="0057006D" w14:paraId="5830003B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6C6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F25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aximum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Wind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Speed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4A5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28A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4CD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649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F34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3B5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7FA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D3E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55</w:t>
            </w:r>
          </w:p>
        </w:tc>
      </w:tr>
      <w:tr w:rsidR="00867336" w:rsidRPr="0057006D" w14:paraId="4170480C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B8B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2F4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Wind 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Speed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5E0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660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7C6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5A8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875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318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2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2F8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66C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</w:tr>
      <w:tr w:rsidR="00867336" w:rsidRPr="0057006D" w14:paraId="7FEB2C73" w14:textId="77777777" w:rsidTr="00867336">
        <w:trPr>
          <w:trHeight w:val="27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C71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Prior 60 minutes</w:t>
            </w:r>
          </w:p>
          <w:p w14:paraId="194A387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CE4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Precipitatio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5756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3F48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7A1C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4C8E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A8E4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33B4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6A6B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3F3F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</w:tr>
      <w:tr w:rsidR="00867336" w:rsidRPr="0057006D" w14:paraId="441957DA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2C7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BDD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Solar Radiation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FCB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760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2AE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045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F26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F6A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C54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E42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49</w:t>
            </w:r>
          </w:p>
        </w:tc>
      </w:tr>
      <w:tr w:rsidR="00867336" w:rsidRPr="0057006D" w14:paraId="194CF455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1C2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51A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Total Solar Radiation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D6A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993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55D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A24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50F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DF0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24C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AB2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52</w:t>
            </w:r>
          </w:p>
        </w:tc>
      </w:tr>
      <w:tr w:rsidR="00867336" w:rsidRPr="0057006D" w14:paraId="0F56102F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149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585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Temperature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F50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A9F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101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69F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359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F4A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0B0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B28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7</w:t>
            </w:r>
          </w:p>
        </w:tc>
      </w:tr>
      <w:tr w:rsidR="00867336" w:rsidRPr="0057006D" w14:paraId="450DA0B8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897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11B0" w14:textId="5A28274D" w:rsidR="00867336" w:rsidRPr="0057006D" w:rsidRDefault="00F463B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Count</w:t>
            </w:r>
            <w:r w:rsidR="00867336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Wind Direction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722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9E4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098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544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284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F90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D92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B11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1</w:t>
            </w:r>
          </w:p>
        </w:tc>
      </w:tr>
      <w:tr w:rsidR="00867336" w:rsidRPr="0057006D" w14:paraId="13C6518D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7DF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809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Mean 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Wind 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Directionality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22B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4B4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3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AE4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7D5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D71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5F5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1B4B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D6CE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0</w:t>
            </w:r>
          </w:p>
        </w:tc>
      </w:tr>
      <w:tr w:rsidR="00867336" w:rsidRPr="0057006D" w14:paraId="34553F24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4C9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8D4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aximum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Wind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Speed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A7B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0A2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D76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7F9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80A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F34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5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4FB3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5C7F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45</w:t>
            </w:r>
          </w:p>
        </w:tc>
      </w:tr>
      <w:tr w:rsidR="00867336" w:rsidRPr="0057006D" w14:paraId="0B4361D3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1B1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71D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Wind 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Speed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095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FAB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FE0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06F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640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52E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88F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001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05</w:t>
            </w:r>
          </w:p>
        </w:tc>
      </w:tr>
      <w:tr w:rsidR="00867336" w:rsidRPr="0057006D" w14:paraId="462D2241" w14:textId="77777777" w:rsidTr="00867336">
        <w:trPr>
          <w:trHeight w:val="27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805E" w14:textId="77777777" w:rsidR="00867336" w:rsidRDefault="00867336" w:rsidP="0086733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  <w:p w14:paraId="01A57024" w14:textId="77777777" w:rsidR="00867336" w:rsidRDefault="00867336" w:rsidP="0086733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  <w:p w14:paraId="42CBCE53" w14:textId="77777777" w:rsidR="00867336" w:rsidRDefault="00867336" w:rsidP="0086733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  <w:p w14:paraId="1FB7174E" w14:textId="77777777" w:rsidR="00867336" w:rsidRDefault="00867336" w:rsidP="0086733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  <w:p w14:paraId="4E05BF69" w14:textId="77777777" w:rsidR="00867336" w:rsidRPr="0057006D" w:rsidRDefault="00867336" w:rsidP="0086733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Prior 120 </w:t>
            </w:r>
          </w:p>
          <w:p w14:paraId="4D8D023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inutes</w:t>
            </w:r>
          </w:p>
        </w:tc>
        <w:tc>
          <w:tcPr>
            <w:tcW w:w="3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3D5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Precipitatio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F748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8177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72E6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8BAA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D5BF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C3D3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3B68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091B" w14:textId="77777777" w:rsidR="00867336" w:rsidRPr="0057006D" w:rsidRDefault="0076671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spellStart"/>
            <w:r w:rsidRPr="00766719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perscript"/>
              </w:rPr>
              <w:t>b</w:t>
            </w:r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N</w:t>
            </w:r>
            <w:proofErr w:type="spellEnd"/>
            <w:r w:rsidR="00867336"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/A</w:t>
            </w:r>
          </w:p>
        </w:tc>
      </w:tr>
      <w:tr w:rsidR="00867336" w:rsidRPr="0057006D" w14:paraId="5E57AA92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027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437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Solar Radiation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AA2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B0E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133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E10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A9A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2D6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EDA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4DA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</w:tr>
      <w:tr w:rsidR="00867336" w:rsidRPr="0057006D" w14:paraId="160CCB6D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8CC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F9F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Total Solar Radiation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675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DEF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239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357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1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2AF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0E8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3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731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3B5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58</w:t>
            </w:r>
          </w:p>
        </w:tc>
      </w:tr>
      <w:tr w:rsidR="00867336" w:rsidRPr="0057006D" w14:paraId="03C25F54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DA2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136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 Temperature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5A7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7CF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CAE0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F2D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87C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CD0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E55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9D0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5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</w:tr>
      <w:tr w:rsidR="00867336" w:rsidRPr="0057006D" w14:paraId="31C90C68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D30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D379" w14:textId="150FC4C5" w:rsidR="00867336" w:rsidRPr="0057006D" w:rsidRDefault="00F463B9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Count Wind Directions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877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0CFC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4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00F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6F9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398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1704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2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B5D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CF1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1</w:t>
            </w:r>
          </w:p>
        </w:tc>
      </w:tr>
      <w:tr w:rsidR="00867336" w:rsidRPr="0057006D" w14:paraId="578F9EDA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B90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8482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ean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Wind Directionality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3AD5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BB6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E0FF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6A68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F47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6D8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5D90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23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2A67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7</w:t>
            </w:r>
          </w:p>
        </w:tc>
      </w:tr>
      <w:tr w:rsidR="00867336" w:rsidRPr="0057006D" w14:paraId="25AD56DC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E2DE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380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Maximum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Wind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 Speed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A5DB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B4AD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1CD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9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AB8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7B4A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9B8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7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551F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6040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94</w:t>
            </w:r>
          </w:p>
        </w:tc>
      </w:tr>
      <w:tr w:rsidR="00867336" w:rsidRPr="0057006D" w14:paraId="3F2D331A" w14:textId="77777777" w:rsidTr="00867336">
        <w:trPr>
          <w:trHeight w:val="277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071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0C8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 xml:space="preserve">Mean </w:t>
            </w: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Wind Speed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E8A9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2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8AF6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8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EAF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D947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7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4093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21B1" w14:textId="77777777" w:rsidR="00867336" w:rsidRPr="0057006D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57006D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66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586B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12</w:t>
            </w:r>
            <w:r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E7E6" w14:textId="77777777" w:rsidR="00867336" w:rsidRPr="001432A1" w:rsidRDefault="00867336" w:rsidP="00532D8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1432A1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0.084</w:t>
            </w:r>
          </w:p>
        </w:tc>
      </w:tr>
    </w:tbl>
    <w:p w14:paraId="3E95ABE2" w14:textId="77777777" w:rsidR="00867336" w:rsidRDefault="00867336" w:rsidP="00766719">
      <w:pPr>
        <w:pStyle w:val="NoSpacing"/>
      </w:pPr>
      <w:r w:rsidRPr="0057006D">
        <w:rPr>
          <w:b/>
        </w:rPr>
        <w:t>Note</w:t>
      </w:r>
      <w:r w:rsidR="00766719">
        <w:rPr>
          <w:b/>
        </w:rPr>
        <w:t>s</w:t>
      </w:r>
      <w:r w:rsidRPr="0057006D">
        <w:rPr>
          <w:b/>
        </w:rPr>
        <w:t>:</w:t>
      </w:r>
      <w:r w:rsidRPr="0057006D">
        <w:t xml:space="preserve"> Significant p-values and accompanying r</w:t>
      </w:r>
      <w:r w:rsidRPr="00E02526">
        <w:rPr>
          <w:vertAlign w:val="superscript"/>
        </w:rPr>
        <w:t>2</w:t>
      </w:r>
      <w:r w:rsidRPr="0057006D">
        <w:t xml:space="preserve"> values are indicated in bold.  Alpha=0.05 for single month ordinations.  Alpha=0.001 for all months combined.</w:t>
      </w:r>
    </w:p>
    <w:p w14:paraId="0EEFE0AF" w14:textId="77777777" w:rsidR="00867336" w:rsidRPr="00867336" w:rsidRDefault="00867336" w:rsidP="00766719">
      <w:pPr>
        <w:pStyle w:val="NoSpacing"/>
      </w:pPr>
      <w:r w:rsidRPr="00867336">
        <w:rPr>
          <w:rFonts w:eastAsia="Times New Roman"/>
          <w:color w:val="000000"/>
          <w:vertAlign w:val="superscript"/>
        </w:rPr>
        <w:t>a</w:t>
      </w:r>
      <w:r>
        <w:rPr>
          <w:rFonts w:eastAsia="Times New Roman"/>
          <w:color w:val="000000"/>
        </w:rPr>
        <w:t>: Incomplete data due to equipment failures</w:t>
      </w:r>
    </w:p>
    <w:p w14:paraId="346502E2" w14:textId="140D8EA3" w:rsidR="00766719" w:rsidRPr="00766719" w:rsidRDefault="00766719" w:rsidP="00766719">
      <w:pPr>
        <w:pStyle w:val="NoSpacing"/>
      </w:pPr>
      <w:r w:rsidRPr="00766719">
        <w:rPr>
          <w:vertAlign w:val="superscript"/>
        </w:rPr>
        <w:t>b</w:t>
      </w:r>
      <w:r>
        <w:t>: Sampling did not coincide with appreciable precipitation</w:t>
      </w:r>
    </w:p>
    <w:sectPr w:rsidR="00766719" w:rsidRPr="00766719" w:rsidSect="00867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36"/>
    <w:rsid w:val="00033465"/>
    <w:rsid w:val="00240181"/>
    <w:rsid w:val="00270AC2"/>
    <w:rsid w:val="002D1620"/>
    <w:rsid w:val="00433FF4"/>
    <w:rsid w:val="00532D80"/>
    <w:rsid w:val="00766719"/>
    <w:rsid w:val="00801739"/>
    <w:rsid w:val="00867336"/>
    <w:rsid w:val="00886166"/>
    <w:rsid w:val="00CD3436"/>
    <w:rsid w:val="00F4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4248B"/>
  <w15:chartTrackingRefBased/>
  <w15:docId w15:val="{BB68C3AE-097A-4354-AE63-3C37E78A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6733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673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336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733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3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336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766719"/>
    <w:pPr>
      <w:spacing w:after="0" w:line="240" w:lineRule="auto"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D80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343205@ohio.edu</dc:creator>
  <cp:keywords/>
  <dc:description/>
  <cp:lastModifiedBy>nr343205@ohio.edu</cp:lastModifiedBy>
  <cp:revision>2</cp:revision>
  <dcterms:created xsi:type="dcterms:W3CDTF">2019-07-09T18:14:00Z</dcterms:created>
  <dcterms:modified xsi:type="dcterms:W3CDTF">2019-07-09T18:14:00Z</dcterms:modified>
</cp:coreProperties>
</file>